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7AF6E" w14:textId="77777777" w:rsidR="006121B8" w:rsidRPr="001D0238" w:rsidRDefault="006121B8" w:rsidP="006121B8">
      <w:pPr>
        <w:spacing w:line="360" w:lineRule="auto"/>
        <w:ind w:right="-34"/>
        <w:rPr>
          <w:rFonts w:ascii="Times New Roman" w:eastAsia="MS Mincho" w:hAnsi="Times New Roman" w:cs="Times New Roman"/>
          <w:b/>
          <w:sz w:val="36"/>
          <w:szCs w:val="36"/>
        </w:rPr>
      </w:pPr>
      <w:r w:rsidRPr="00B81E4C">
        <w:rPr>
          <w:rFonts w:ascii="Times New Roman" w:eastAsia="MS Mincho" w:hAnsi="Times New Roman" w:cs="Times New Roman"/>
          <w:b/>
          <w:sz w:val="36"/>
          <w:szCs w:val="36"/>
        </w:rPr>
        <w:t>Supporting information</w:t>
      </w:r>
    </w:p>
    <w:p w14:paraId="59A1FB3B" w14:textId="17FD75AB" w:rsidR="006121B8" w:rsidRPr="001D0238" w:rsidRDefault="006121B8" w:rsidP="006121B8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81E4C">
        <w:rPr>
          <w:rFonts w:ascii="Times New Roman" w:eastAsia="MS Mincho" w:hAnsi="Times New Roman" w:cs="Times New Roman"/>
          <w:b/>
          <w:sz w:val="32"/>
          <w:szCs w:val="32"/>
        </w:rPr>
        <w:t>S</w:t>
      </w:r>
      <w:r w:rsidR="00F67AFB">
        <w:rPr>
          <w:rFonts w:ascii="Times New Roman" w:eastAsia="MS Mincho" w:hAnsi="Times New Roman" w:cs="Times New Roman"/>
          <w:b/>
          <w:sz w:val="32"/>
          <w:szCs w:val="32"/>
        </w:rPr>
        <w:t>3</w:t>
      </w:r>
      <w:r>
        <w:rPr>
          <w:rFonts w:ascii="Times New Roman" w:eastAsia="MS Mincho" w:hAnsi="Times New Roman" w:cs="Times New Roman"/>
          <w:b/>
          <w:sz w:val="32"/>
          <w:szCs w:val="32"/>
        </w:rPr>
        <w:t xml:space="preserve"> Table</w:t>
      </w:r>
      <w:r w:rsidRPr="00B81E4C">
        <w:rPr>
          <w:rFonts w:ascii="Times New Roman" w:eastAsia="MS Mincho" w:hAnsi="Times New Roman" w:cs="Times New Roman"/>
          <w:b/>
          <w:sz w:val="32"/>
          <w:szCs w:val="32"/>
        </w:rPr>
        <w:t xml:space="preserve">. 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>Behavioral data from Exp</w:t>
      </w:r>
      <w:r>
        <w:rPr>
          <w:rFonts w:ascii="Times New Roman" w:eastAsia="MS Mincho" w:hAnsi="Times New Roman" w:cs="Times New Roman"/>
          <w:b/>
          <w:sz w:val="32"/>
          <w:szCs w:val="32"/>
        </w:rPr>
        <w:t>.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 xml:space="preserve"> </w:t>
      </w:r>
      <w:r w:rsidR="00A32AF4">
        <w:rPr>
          <w:rFonts w:ascii="Times New Roman" w:eastAsia="MS Mincho" w:hAnsi="Times New Roman" w:cs="Times New Roman"/>
          <w:b/>
          <w:sz w:val="32"/>
          <w:szCs w:val="32"/>
        </w:rPr>
        <w:t>3</w:t>
      </w:r>
      <w:r w:rsidRPr="0034418C">
        <w:rPr>
          <w:rFonts w:ascii="Times New Roman" w:eastAsia="MS Mincho" w:hAnsi="Times New Roman" w:cs="Times New Roman"/>
          <w:b/>
          <w:sz w:val="32"/>
          <w:szCs w:val="32"/>
        </w:rPr>
        <w:t xml:space="preserve"> for each </w:t>
      </w:r>
      <w:r>
        <w:rPr>
          <w:rFonts w:ascii="Times New Roman" w:eastAsia="MS Mincho" w:hAnsi="Times New Roman" w:cs="Times New Roman"/>
          <w:b/>
          <w:sz w:val="32"/>
          <w:szCs w:val="32"/>
        </w:rPr>
        <w:t>rat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"/>
        <w:gridCol w:w="956"/>
        <w:gridCol w:w="976"/>
        <w:gridCol w:w="1134"/>
        <w:gridCol w:w="1276"/>
        <w:gridCol w:w="1275"/>
        <w:gridCol w:w="1134"/>
        <w:gridCol w:w="709"/>
      </w:tblGrid>
      <w:tr w:rsidR="00A32AF4" w:rsidRPr="00A32AF4" w14:paraId="00468F1B" w14:textId="77777777" w:rsidTr="00305FCD">
        <w:trPr>
          <w:trHeight w:val="32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446A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68B8D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xerci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4935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u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5DCE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DM (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82B9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-F (sec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D9B5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T-N (sec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E12E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 (sec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4ED2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R</w:t>
            </w:r>
          </w:p>
        </w:tc>
      </w:tr>
      <w:tr w:rsidR="00A32AF4" w:rsidRPr="00A32AF4" w14:paraId="17E4B20D" w14:textId="77777777" w:rsidTr="00305FCD">
        <w:trPr>
          <w:trHeight w:val="320"/>
        </w:trPr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6DB" w14:textId="5A872389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earning </w:t>
            </w:r>
            <w:bookmarkStart w:id="0" w:name="OLE_LINK1"/>
            <w:r w:rsidR="00F67AFB"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C44D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B6E8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C2B7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B78D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8A99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05FCD" w:rsidRPr="00A32AF4" w14:paraId="68FCFAB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657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ECF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E0F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AC77" w14:textId="3D74D99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1C4F" w14:textId="2DD6E3B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0.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CB0" w14:textId="18FFD3B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2B8C" w14:textId="7FB144A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2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6B02" w14:textId="7D07EEF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2 </w:t>
            </w:r>
          </w:p>
        </w:tc>
      </w:tr>
      <w:tr w:rsidR="00305FCD" w:rsidRPr="00A32AF4" w14:paraId="02070DA4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901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FE9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320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3492" w14:textId="5CC695B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B2CE" w14:textId="23A2DBC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8D16" w14:textId="16AE3DF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F66" w14:textId="2E6D5E5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7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BDB2" w14:textId="75806FA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</w:tc>
      </w:tr>
      <w:tr w:rsidR="00305FCD" w:rsidRPr="00A32AF4" w14:paraId="549A33F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3F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1F9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6C7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339A" w14:textId="62DA14D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605" w14:textId="2ADF0C2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3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CE2B" w14:textId="72A7310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274F" w14:textId="6C2FAC3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2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B374" w14:textId="2E16B91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  <w:tr w:rsidR="00305FCD" w:rsidRPr="00A32AF4" w14:paraId="1825B26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2B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B8D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F9F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B8D0" w14:textId="5578521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617" w14:textId="6D5D972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6403" w14:textId="7FE0034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C81D" w14:textId="2AD014B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F8A5" w14:textId="7CCBBC5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305FCD" w:rsidRPr="00A32AF4" w14:paraId="64BCFF5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DDF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7B4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686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ED52" w14:textId="5AAB091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46D2" w14:textId="11DC2DC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C93" w14:textId="45911FA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56A" w14:textId="50D5E92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3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CE51" w14:textId="50F7C41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05FCD" w:rsidRPr="00A32AF4" w14:paraId="0D772451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DD6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B8D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1D0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2262" w14:textId="25D853C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FF50" w14:textId="43CE536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87B0" w14:textId="1FAB1D0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4CDE" w14:textId="2B9CE61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0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C9FF" w14:textId="1FD2952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0 </w:t>
            </w:r>
          </w:p>
        </w:tc>
      </w:tr>
      <w:tr w:rsidR="00305FCD" w:rsidRPr="00A32AF4" w14:paraId="7C1F4D2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E17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41E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90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D091" w14:textId="56E3A22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0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05CB" w14:textId="6F979F9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0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22A7" w14:textId="5AAF5E8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1559" w14:textId="3A5C4AD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9F0B" w14:textId="65488EA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6 </w:t>
            </w:r>
          </w:p>
        </w:tc>
      </w:tr>
      <w:tr w:rsidR="00305FCD" w:rsidRPr="00A32AF4" w14:paraId="533F40C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8B9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19C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F5C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1254" w14:textId="1199870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0E37" w14:textId="049905A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0.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0475" w14:textId="54E4AA1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EA59" w14:textId="4C75DCA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4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3D1D" w14:textId="7788FAF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5 </w:t>
            </w:r>
          </w:p>
        </w:tc>
      </w:tr>
      <w:tr w:rsidR="00305FCD" w:rsidRPr="00A32AF4" w14:paraId="10EEB5F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D17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541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CC7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013" w14:textId="043254F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519" w14:textId="6A74A5A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DDE" w14:textId="47DBEFB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6073" w14:textId="0333DB3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5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FB76" w14:textId="5757A0A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9 </w:t>
            </w:r>
          </w:p>
        </w:tc>
      </w:tr>
      <w:tr w:rsidR="00305FCD" w:rsidRPr="00A32AF4" w14:paraId="7089211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4F6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78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057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C2FB" w14:textId="2383A79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F0B9" w14:textId="7EBAF2E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C55E" w14:textId="0AFF93F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9107" w14:textId="4EDB260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5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5FE9" w14:textId="3991944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305FCD" w:rsidRPr="00A32AF4" w14:paraId="388E893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7F6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AD6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075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1E14" w14:textId="04014CC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ADF2" w14:textId="6E6B4D2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FE18" w14:textId="416016E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CF1C" w14:textId="5FEB1F8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0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50B2" w14:textId="693881C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305FCD" w:rsidRPr="00A32AF4" w14:paraId="3B6FE964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DB6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BE8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803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2CB4" w14:textId="6255D34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C3FD" w14:textId="02B5229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AF80" w14:textId="5A88419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C59A" w14:textId="4B5D190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0.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6169" w14:textId="10ED4CD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</w:tr>
      <w:tr w:rsidR="00305FCD" w:rsidRPr="00A32AF4" w14:paraId="1BF15FC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6F8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65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E39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AC03" w14:textId="57F38C1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C39B" w14:textId="11E702D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D50" w14:textId="4030BFC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A781" w14:textId="385FA39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7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9D9" w14:textId="4983314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05FCD" w:rsidRPr="00A32AF4" w14:paraId="1812669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32F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C8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256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3689" w14:textId="27B0F9F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EB01" w14:textId="588ED30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58E8" w14:textId="0BA08B5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A6D" w14:textId="44FE31E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6.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F1E2" w14:textId="4100456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7 </w:t>
            </w:r>
          </w:p>
        </w:tc>
      </w:tr>
      <w:tr w:rsidR="00305FCD" w:rsidRPr="00A32AF4" w14:paraId="03E2080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492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540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875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B21" w14:textId="56DA3E0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1D1D" w14:textId="2236477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9936" w14:textId="4874669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5E85" w14:textId="3C59BA3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3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ED1B" w14:textId="50D5095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</w:tr>
      <w:tr w:rsidR="00305FCD" w:rsidRPr="00A32AF4" w14:paraId="2A56DF7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7D0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BF8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E3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2759" w14:textId="2FF274F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47FE" w14:textId="04C9BF9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99C3" w14:textId="76C93FB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BA69" w14:textId="2623307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3B05" w14:textId="5BC21ED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7 </w:t>
            </w:r>
          </w:p>
        </w:tc>
      </w:tr>
      <w:tr w:rsidR="00305FCD" w:rsidRPr="00A32AF4" w14:paraId="31094AF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EDD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E0E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575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42E9" w14:textId="7B4C59C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99FE" w14:textId="603A844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8BB3" w14:textId="2421276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378F" w14:textId="3687DA4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2139" w14:textId="270D47C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305FCD" w:rsidRPr="00A32AF4" w14:paraId="128E7A8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D07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0A3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726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1A35" w14:textId="687526E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4AF4" w14:textId="66FD5CE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2.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5B77" w14:textId="052D507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27E" w14:textId="357D021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4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2295" w14:textId="418FDCC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4 </w:t>
            </w:r>
          </w:p>
        </w:tc>
      </w:tr>
      <w:tr w:rsidR="00305FCD" w:rsidRPr="00A32AF4" w14:paraId="58D52EB8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7DE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C2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8F4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40DC" w14:textId="20E7B42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0147" w14:textId="46BDE7E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5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D3F8" w14:textId="79422D9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608" w14:textId="4F1B54C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FFCD" w14:textId="43A1E4E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</w:tr>
      <w:tr w:rsidR="00305FCD" w:rsidRPr="00A32AF4" w14:paraId="6F5B334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B1E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124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345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C89" w14:textId="2B946B3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104D" w14:textId="4BBF885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2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2F9E" w14:textId="247FA06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8B7B" w14:textId="5E898DB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A14F" w14:textId="1E9F056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9 </w:t>
            </w:r>
          </w:p>
        </w:tc>
      </w:tr>
      <w:tr w:rsidR="00305FCD" w:rsidRPr="00A32AF4" w14:paraId="2C14346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ED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09E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EEC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3D2" w14:textId="7826445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A581" w14:textId="4FA2005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1C4" w14:textId="6120548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61E" w14:textId="4A88C31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7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658A" w14:textId="59C1D73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5 </w:t>
            </w:r>
          </w:p>
        </w:tc>
      </w:tr>
      <w:tr w:rsidR="00305FCD" w:rsidRPr="00A32AF4" w14:paraId="114B882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220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E20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C41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AF8D" w14:textId="3C1105F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7E1A" w14:textId="2DCCD00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8909" w14:textId="4247F82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CBA" w14:textId="04A2A31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4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C6B9" w14:textId="4566DCF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7 </w:t>
            </w:r>
          </w:p>
        </w:tc>
      </w:tr>
      <w:tr w:rsidR="00305FCD" w:rsidRPr="00A32AF4" w14:paraId="43B3389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8EB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6E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E41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698C" w14:textId="5381BC3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139" w14:textId="22971A5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9.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B116" w14:textId="6A4BAE3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A315" w14:textId="42C69F6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53D7" w14:textId="389D0CD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3 </w:t>
            </w:r>
          </w:p>
        </w:tc>
      </w:tr>
      <w:tr w:rsidR="00305FCD" w:rsidRPr="00A32AF4" w14:paraId="7D0EB468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E3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B6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D75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F56D" w14:textId="7876766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1682" w14:textId="17937C8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5.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771B" w14:textId="1BB0540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26A4" w14:textId="2CB2C69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6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47B4" w14:textId="6D720BB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8 </w:t>
            </w:r>
          </w:p>
        </w:tc>
      </w:tr>
      <w:tr w:rsidR="00305FCD" w:rsidRPr="00A32AF4" w14:paraId="1441660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E8D3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7F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E68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12E0" w14:textId="500918F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C257" w14:textId="7FDD731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7.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4877" w14:textId="7BC606F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D44D" w14:textId="6F24FB5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3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3FF" w14:textId="1FA1076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8 </w:t>
            </w:r>
          </w:p>
        </w:tc>
      </w:tr>
      <w:tr w:rsidR="00305FCD" w:rsidRPr="00A32AF4" w14:paraId="3E52611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773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01B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9D2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E35E" w14:textId="1B870EB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419A" w14:textId="33A1B3F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6A1E" w14:textId="43D5537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CB13" w14:textId="1B2BBD1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1.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915C" w14:textId="11A0B09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7 </w:t>
            </w:r>
          </w:p>
        </w:tc>
      </w:tr>
      <w:tr w:rsidR="00305FCD" w:rsidRPr="00A32AF4" w14:paraId="0673648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AEE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19E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2A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D429" w14:textId="7CE3552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18C4" w14:textId="25E1DC2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1F2" w14:textId="42376B0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A57" w14:textId="6ABA95D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44F7" w14:textId="4641E5E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305FCD" w:rsidRPr="00A32AF4" w14:paraId="380A5F8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CD70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0A3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99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820" w14:textId="09B5DAC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E66" w14:textId="2A32721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C2C0" w14:textId="4EBECC4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1577" w14:textId="456E914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9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6EA5" w14:textId="1AC32B1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8 </w:t>
            </w:r>
          </w:p>
        </w:tc>
      </w:tr>
      <w:tr w:rsidR="00305FCD" w:rsidRPr="00A32AF4" w14:paraId="5B89DBE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84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189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7A2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D254" w14:textId="6125486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C824" w14:textId="503B9D0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1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EEF" w14:textId="3F9716A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2935" w14:textId="752CEA8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3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9CAF" w14:textId="027A6D0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2 </w:t>
            </w:r>
          </w:p>
        </w:tc>
      </w:tr>
      <w:tr w:rsidR="00305FCD" w:rsidRPr="00A32AF4" w14:paraId="281C68D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661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76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F9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3ABC" w14:textId="22CB737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09D3" w14:textId="6BA766C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116" w14:textId="294763F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563C" w14:textId="414A981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358F" w14:textId="12ECEA9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305FCD" w:rsidRPr="00A32AF4" w14:paraId="7BB68C8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F62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E00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12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DE6C" w14:textId="033A81A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99DF" w14:textId="20AB197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C22C" w14:textId="2DE76ED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ABC" w14:textId="4BB5D74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D5BD" w14:textId="1BD0405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2 </w:t>
            </w:r>
          </w:p>
        </w:tc>
      </w:tr>
      <w:tr w:rsidR="00305FCD" w:rsidRPr="00A32AF4" w14:paraId="15F220D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DAD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C5D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CC5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CE4B" w14:textId="73352D3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DEEC" w14:textId="620D026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9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EF1B" w14:textId="5E42A0C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C3E4" w14:textId="6843D88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6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B694" w14:textId="26D771B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1 </w:t>
            </w:r>
          </w:p>
        </w:tc>
      </w:tr>
      <w:tr w:rsidR="00305FCD" w:rsidRPr="00A32AF4" w14:paraId="09A49AF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8543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099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2A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87A0" w14:textId="592A757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DF7D" w14:textId="0323072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A7F" w14:textId="279DA20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DD0B" w14:textId="7AD8379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BFD8" w14:textId="6F7E36C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</w:tr>
      <w:tr w:rsidR="00305FCD" w:rsidRPr="00A32AF4" w14:paraId="2B0F13E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980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BF7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6B2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AE5A" w14:textId="014500D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29C" w14:textId="090434B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6.4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A231" w14:textId="152D580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EB45" w14:textId="5AF9919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4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C1E" w14:textId="2A67272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43 </w:t>
            </w:r>
          </w:p>
        </w:tc>
      </w:tr>
      <w:tr w:rsidR="00305FCD" w:rsidRPr="00A32AF4" w14:paraId="22555DB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3E4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C0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AE2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78D0" w14:textId="45B8889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A652" w14:textId="581CACE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5AB2" w14:textId="2D953B9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7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66BB" w14:textId="35C1B04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7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EBE" w14:textId="663287C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305FCD" w:rsidRPr="00A32AF4" w14:paraId="28B30DF4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6B3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69A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1B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7C24" w14:textId="34DBE42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48C" w14:textId="2738BAB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0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FEE3" w14:textId="4BCB410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34DD" w14:textId="2F77EC5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D96E" w14:textId="3D25F71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</w:tr>
      <w:tr w:rsidR="00305FCD" w:rsidRPr="00A32AF4" w14:paraId="1A50BFF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1DE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40E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B8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5FF" w14:textId="3BC3017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81CF" w14:textId="1827000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0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CAE0" w14:textId="6D8A4D5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3B2" w14:textId="4FB1516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6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7914" w14:textId="74911DA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8 </w:t>
            </w:r>
          </w:p>
        </w:tc>
      </w:tr>
      <w:tr w:rsidR="00305FCD" w:rsidRPr="00A32AF4" w14:paraId="7B160A01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6BE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21B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23C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6F01" w14:textId="16F6D58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32B0" w14:textId="6B3378A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4.4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3BB1" w14:textId="2A62D2B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027" w14:textId="5203929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2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839E" w14:textId="4924B95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</w:tc>
      </w:tr>
      <w:tr w:rsidR="00305FCD" w:rsidRPr="00A32AF4" w14:paraId="276CA82D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EC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A54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40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63DF" w14:textId="31DF8B8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2EBD" w14:textId="7496C1B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6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E280" w14:textId="279A12E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1A2B" w14:textId="3D8A8B7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E360" w14:textId="5AFE395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305FCD" w:rsidRPr="00A32AF4" w14:paraId="27D07B9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991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0F6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76F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1947" w14:textId="7CB1D9D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9D5" w14:textId="2F3A949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4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D54" w14:textId="7FC1724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5E43" w14:textId="2B2EA37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8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5CC" w14:textId="1F6D96A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9 </w:t>
            </w:r>
          </w:p>
        </w:tc>
      </w:tr>
      <w:tr w:rsidR="00305FCD" w:rsidRPr="00A32AF4" w14:paraId="2704385D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FEE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E71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FA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B371" w14:textId="3E26C38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F6F7" w14:textId="415E2AA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2516" w14:textId="4381390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C883" w14:textId="4B809BC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6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0574" w14:textId="090DC87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66 </w:t>
            </w:r>
          </w:p>
        </w:tc>
      </w:tr>
      <w:tr w:rsidR="00305FCD" w:rsidRPr="00A32AF4" w14:paraId="641638F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2020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4B6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CDB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9FBF" w14:textId="74698ED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9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2ED0" w14:textId="6B498BA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C5E4" w14:textId="6E3947C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9DFC" w14:textId="06EF1D6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1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A471" w14:textId="46C403D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305FCD" w:rsidRPr="00A32AF4" w14:paraId="735E3B68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8673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9B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E72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305C" w14:textId="3355427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22EB" w14:textId="1D0044F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9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7FC" w14:textId="3CE1054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96B4" w14:textId="25F5E91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4E29" w14:textId="334C081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305FCD" w:rsidRPr="00A32AF4" w14:paraId="7F7B587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EDA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117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DEB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D0EE" w14:textId="4E6BFE5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ECE4" w14:textId="7BAF8F5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6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A3AB" w14:textId="3BD17DF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4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3D8" w14:textId="58FFEF5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6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E74" w14:textId="658AC49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</w:tr>
      <w:tr w:rsidR="00305FCD" w:rsidRPr="00A32AF4" w14:paraId="0C40BEC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D38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C28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D2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5731" w14:textId="3483F3E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D434" w14:textId="7527E2C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4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D431" w14:textId="727D4CA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14AC" w14:textId="30BEF7A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7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DF28" w14:textId="7B29802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0 </w:t>
            </w:r>
          </w:p>
        </w:tc>
      </w:tr>
      <w:tr w:rsidR="00305FCD" w:rsidRPr="00A32AF4" w14:paraId="4563BC7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8E9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B3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0F0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414D" w14:textId="0C4B401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9B3" w14:textId="2C16878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0.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E986" w14:textId="565B003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9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493" w14:textId="1C2395A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C66" w14:textId="35E4A31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  <w:tr w:rsidR="00305FCD" w:rsidRPr="00A32AF4" w14:paraId="46A1448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17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CDE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42C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8071" w14:textId="30326F2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5914" w14:textId="27E4E43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6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0891" w14:textId="28D8FED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7445" w14:textId="4FAE473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9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73D9" w14:textId="1CAA05D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5 </w:t>
            </w:r>
          </w:p>
        </w:tc>
      </w:tr>
      <w:tr w:rsidR="00305FCD" w:rsidRPr="00A32AF4" w14:paraId="55F631E8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3F3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67B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D56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3058" w14:textId="5D6A663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AA0F" w14:textId="74705C0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F8AA" w14:textId="7960BF3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4DD" w14:textId="5C221BE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7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811E" w14:textId="0A02B0B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</w:tr>
      <w:tr w:rsidR="00305FCD" w:rsidRPr="00A32AF4" w14:paraId="2D5F3A4A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FF4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BD8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C93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8B58" w14:textId="14EF613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5734" w14:textId="3D0C7AA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547B" w14:textId="569569D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6C8" w14:textId="52260BC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2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397D" w14:textId="4A353ED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1 </w:t>
            </w:r>
          </w:p>
        </w:tc>
      </w:tr>
      <w:tr w:rsidR="00305FCD" w:rsidRPr="00A32AF4" w14:paraId="349A74AA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067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FE6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3A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7B5A" w14:textId="2059981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072F" w14:textId="78BA217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6799" w14:textId="417174F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2408" w14:textId="1BE4523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9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43BD" w14:textId="2E68D60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305FCD" w:rsidRPr="00A32AF4" w14:paraId="146DADC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70C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660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C4F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9723" w14:textId="239C968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F307" w14:textId="56E6BBC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4129" w14:textId="743344A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B836" w14:textId="1B0D0BC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9BE6" w14:textId="6A9DEB2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4 </w:t>
            </w:r>
          </w:p>
        </w:tc>
      </w:tr>
      <w:tr w:rsidR="00305FCD" w:rsidRPr="00A32AF4" w14:paraId="7EA8971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9D3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179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59D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7B35" w14:textId="3C01967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66C4" w14:textId="419A198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1DC2" w14:textId="787F1B5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69ED" w14:textId="0C3EF58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9C1" w14:textId="1AA67B7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0 </w:t>
            </w:r>
          </w:p>
        </w:tc>
      </w:tr>
      <w:tr w:rsidR="00305FCD" w:rsidRPr="00A32AF4" w14:paraId="5E4AF8A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2F5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CCB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533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35D4" w14:textId="4606F9C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DF7C" w14:textId="5B4609F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46E0" w14:textId="6C8418E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ED5E" w14:textId="253F5CB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1DE" w14:textId="2FE3497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305FCD" w:rsidRPr="00A32AF4" w14:paraId="1863D28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B83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13D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BEC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83E" w14:textId="734BB01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C1B" w14:textId="2C6FD2C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A986" w14:textId="6A921A5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389F" w14:textId="2E55BB6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F56B" w14:textId="438A36E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305FCD" w:rsidRPr="00A32AF4" w14:paraId="69CF8B8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C6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FBD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1FB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C8C9" w14:textId="3FB1158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92ED" w14:textId="5D36449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7.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1A5" w14:textId="69C26B4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5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55F3" w14:textId="45B28A6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2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FA41" w14:textId="16FE448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305FCD" w:rsidRPr="00A32AF4" w14:paraId="150CA27D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E1E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F0F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4AE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7BC7" w14:textId="67408FD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E6E" w14:textId="4118E8C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4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0A8F" w14:textId="421C363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C885" w14:textId="1572B6E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4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757B" w14:textId="03B053C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6 </w:t>
            </w:r>
          </w:p>
        </w:tc>
      </w:tr>
      <w:tr w:rsidR="00305FCD" w:rsidRPr="00A32AF4" w14:paraId="393F77B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4EB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40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A19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6FD9" w14:textId="36EDA43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C3CD" w14:textId="16813BC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5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85F0" w14:textId="67FE3A9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254" w14:textId="4333509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4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4EEC" w14:textId="76BE890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305FCD" w:rsidRPr="00A32AF4" w14:paraId="7E6B961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B7D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743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5C4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60F7" w14:textId="02AD500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97E" w14:textId="1D38F25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0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FE5F" w14:textId="2C173E1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3CF" w14:textId="4D6B616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5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149C" w14:textId="15A0E95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4 </w:t>
            </w:r>
          </w:p>
        </w:tc>
      </w:tr>
      <w:tr w:rsidR="00305FCD" w:rsidRPr="00A32AF4" w14:paraId="0FBFB32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B08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45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BE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C347" w14:textId="67EFA1F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2833" w14:textId="0AED383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9.2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0938" w14:textId="1D9195F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50E8" w14:textId="22B28E6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8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AA86" w14:textId="17D08CB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5 </w:t>
            </w:r>
          </w:p>
        </w:tc>
      </w:tr>
      <w:tr w:rsidR="00305FCD" w:rsidRPr="00A32AF4" w14:paraId="2D0D5221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B7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07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8D4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6032" w14:textId="3A625B5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31DC" w14:textId="36E77E8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7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9AA3" w14:textId="7C8D11E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57A1" w14:textId="4FB39C4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6B11" w14:textId="28D9577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4 </w:t>
            </w:r>
          </w:p>
        </w:tc>
      </w:tr>
      <w:tr w:rsidR="00305FCD" w:rsidRPr="00A32AF4" w14:paraId="786671B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857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13E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82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C9D" w14:textId="6D5593A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635" w14:textId="6E4414A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0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CA8E" w14:textId="4DC106A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987B" w14:textId="0FB3B4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4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79EE" w14:textId="4C2BF93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305FCD" w:rsidRPr="00A32AF4" w14:paraId="512CE89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FDB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DC7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FD8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32E" w14:textId="4829D2D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B7F2" w14:textId="5C19A81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78B0" w14:textId="7A908D7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AD24" w14:textId="43F05EF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9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F034" w14:textId="45F9364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</w:tr>
      <w:tr w:rsidR="00305FCD" w:rsidRPr="00A32AF4" w14:paraId="70A63D1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4C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0BF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CA4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182C" w14:textId="369FB0E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33C9" w14:textId="3268B41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7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420" w14:textId="6BB989E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DFF" w14:textId="2568F6E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8FB0" w14:textId="1B50DC5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05FCD" w:rsidRPr="00A32AF4" w14:paraId="173E0C3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3D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AC3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97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EB3" w14:textId="27AC98E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AE69" w14:textId="29DAC9D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1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3A1" w14:textId="09F1BDA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707" w14:textId="685562E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F295" w14:textId="78FFE70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305FCD" w:rsidRPr="00A32AF4" w14:paraId="2189C201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0B1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85C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439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33C" w14:textId="49E56A5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3D49" w14:textId="47CA1ED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0736" w14:textId="4B6869D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9FD3" w14:textId="3E58D79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9.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2935" w14:textId="130EDCF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305FCD" w:rsidRPr="00A32AF4" w14:paraId="4423760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5B7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639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C8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CB7B" w14:textId="6F5C85D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1DC" w14:textId="0C2F010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1F81" w14:textId="2CAD579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7800" w14:textId="1304B53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9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4D34" w14:textId="70A7BE6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9 </w:t>
            </w:r>
          </w:p>
        </w:tc>
      </w:tr>
      <w:tr w:rsidR="00305FCD" w:rsidRPr="00A32AF4" w14:paraId="1C52349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652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39A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5CC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6FCB" w14:textId="380FFBF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CAC9" w14:textId="0A2E07D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6D97" w14:textId="2E19624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1B43" w14:textId="2756C64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1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B846" w14:textId="1869271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68 </w:t>
            </w:r>
          </w:p>
        </w:tc>
      </w:tr>
      <w:tr w:rsidR="00305FCD" w:rsidRPr="00A32AF4" w14:paraId="61635A0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528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F94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4E5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644E" w14:textId="661D9B2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D21D" w14:textId="5BD3646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AD7" w14:textId="79BC6BF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9ED0" w14:textId="113823E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49D6" w14:textId="195BCCE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2 </w:t>
            </w:r>
          </w:p>
        </w:tc>
      </w:tr>
      <w:tr w:rsidR="00305FCD" w:rsidRPr="00A32AF4" w14:paraId="58A29D5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9CB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1C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97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F15A" w14:textId="674047F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8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CFFA" w14:textId="041EB10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7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9231" w14:textId="0A0B3FA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2F9" w14:textId="6663CB5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0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05B" w14:textId="0425F90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6 </w:t>
            </w:r>
          </w:p>
        </w:tc>
      </w:tr>
      <w:tr w:rsidR="00305FCD" w:rsidRPr="00A32AF4" w14:paraId="7D7C312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E020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123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21F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3AB" w14:textId="32B24B8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DB27" w14:textId="387A560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5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64AD" w14:textId="56D6E73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FDD7" w14:textId="5ECF09B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4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566" w14:textId="5D0DA66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305FCD" w:rsidRPr="00A32AF4" w14:paraId="28D9770D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A2F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036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2AD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11DC" w14:textId="4478E01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5A7" w14:textId="5DDFA1C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C4B1" w14:textId="36E4103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78CC" w14:textId="6B9EB31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7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C9F5" w14:textId="74B548B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305FCD" w:rsidRPr="00A32AF4" w14:paraId="04676A5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F4A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1E9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A6E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C528" w14:textId="1C7503F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762F" w14:textId="021DB5D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7.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D12" w14:textId="3206824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6C5" w14:textId="634E38B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9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521" w14:textId="7C9411B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6 </w:t>
            </w:r>
          </w:p>
        </w:tc>
      </w:tr>
      <w:tr w:rsidR="00305FCD" w:rsidRPr="00A32AF4" w14:paraId="2B44AB3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F6F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CE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A50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B099" w14:textId="4F6F12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03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C582" w14:textId="5290F7F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39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398" w14:textId="13EDCCF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4.5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01E" w14:textId="1DFF7DD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4.9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16D4" w14:textId="07A8460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6 </w:t>
            </w:r>
          </w:p>
        </w:tc>
      </w:tr>
      <w:tr w:rsidR="00305FCD" w:rsidRPr="00A32AF4" w14:paraId="15434EE4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A366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CED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8AC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60157" w14:textId="76B4954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2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E2DC9" w14:textId="4FC9987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04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6749" w14:textId="4A130D3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519B" w14:textId="0C196C5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2.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8B56" w14:textId="317C6DB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5 </w:t>
            </w:r>
          </w:p>
        </w:tc>
      </w:tr>
      <w:tr w:rsidR="00A32AF4" w:rsidRPr="00A32AF4" w14:paraId="24A4F3EE" w14:textId="77777777" w:rsidTr="00305FCD">
        <w:trPr>
          <w:trHeight w:val="320"/>
        </w:trPr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EDD0" w14:textId="6037762E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est </w:t>
            </w:r>
            <w:r w:rsidR="00F67AFB"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3FE5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0D6D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B9C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2A2F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FFF4" w14:textId="77777777" w:rsidR="00A32AF4" w:rsidRPr="00305FCD" w:rsidRDefault="00A32AF4" w:rsidP="00A32A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305FCD" w:rsidRPr="00A32AF4" w14:paraId="4C49F60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574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4B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C1D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C4B" w14:textId="295E0BA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A4ED" w14:textId="135D546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0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1454" w14:textId="612D080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BAA7" w14:textId="04CE3D6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2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DF1" w14:textId="3BCF7C1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7 </w:t>
            </w:r>
          </w:p>
        </w:tc>
      </w:tr>
      <w:tr w:rsidR="00305FCD" w:rsidRPr="00A32AF4" w14:paraId="020B401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944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53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8CC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517" w14:textId="62D0430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6B70" w14:textId="477D721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777C" w14:textId="0430099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BB0C" w14:textId="4F5E54F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D86" w14:textId="0963333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305FCD" w:rsidRPr="00A32AF4" w14:paraId="6824A28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A37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D8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0B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0F11" w14:textId="11ED921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4AB" w14:textId="3E7A71C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F068" w14:textId="220EE23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6AB" w14:textId="612F910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1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4A7F" w14:textId="33F5854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2 </w:t>
            </w:r>
          </w:p>
        </w:tc>
      </w:tr>
      <w:tr w:rsidR="00305FCD" w:rsidRPr="00A32AF4" w14:paraId="74BE39C9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92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82E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A50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AD3A" w14:textId="4C1A94B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B2D" w14:textId="624929F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.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86C5" w14:textId="27CCF7D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2335" w14:textId="7C2D270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9AD1" w14:textId="5999940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3 </w:t>
            </w:r>
          </w:p>
        </w:tc>
      </w:tr>
      <w:tr w:rsidR="00305FCD" w:rsidRPr="00A32AF4" w14:paraId="42F47CF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C98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2D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1C4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BDF" w14:textId="2CA0042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F235" w14:textId="6EA1C23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BDEF" w14:textId="0CCDD48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5C22" w14:textId="3696F7A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43D0" w14:textId="059FAFB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8 </w:t>
            </w:r>
          </w:p>
        </w:tc>
      </w:tr>
      <w:tr w:rsidR="00305FCD" w:rsidRPr="00A32AF4" w14:paraId="42CBC87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14F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D2E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D9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5B5" w14:textId="7BEFF57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8366" w14:textId="2B2E431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D2C6" w14:textId="0890251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ACED" w14:textId="6A30086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E660" w14:textId="1BED603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  <w:tr w:rsidR="00305FCD" w:rsidRPr="00A32AF4" w14:paraId="165DC18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640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68D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C31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3208" w14:textId="5411F42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2D3B" w14:textId="5DB8321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3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FF7B" w14:textId="5964993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03BA" w14:textId="0CEBD0A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BBBB" w14:textId="152C80D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305FCD" w:rsidRPr="00A32AF4" w14:paraId="1BFD29F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8A7E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DDB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819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E008" w14:textId="411A84F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8805" w14:textId="0B7F975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FDFC" w14:textId="1229AC4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820B" w14:textId="338BCF6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6.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9D24" w14:textId="441FF77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7 </w:t>
            </w:r>
          </w:p>
        </w:tc>
      </w:tr>
      <w:tr w:rsidR="00305FCD" w:rsidRPr="00A32AF4" w14:paraId="2DA0117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07C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F1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EA1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0EF6" w14:textId="49C6E48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92FD" w14:textId="4EDEBD0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06B" w14:textId="5FFF7C8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72F2" w14:textId="03048B8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2.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743D" w14:textId="5BC5F0B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</w:tr>
      <w:tr w:rsidR="00305FCD" w:rsidRPr="00A32AF4" w14:paraId="154C701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82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09F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D10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DFA4" w14:textId="3D406BA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CF9" w14:textId="22BB975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5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507E" w14:textId="47807A5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C8EB" w14:textId="6935FC0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C5C" w14:textId="1AE62D3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6 </w:t>
            </w:r>
          </w:p>
        </w:tc>
      </w:tr>
      <w:tr w:rsidR="00305FCD" w:rsidRPr="00A32AF4" w14:paraId="1AFE8E6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967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B7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C29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538" w14:textId="60417E7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DA6C" w14:textId="120BDB5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3C59" w14:textId="35A12C4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760" w14:textId="720B92A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FDEF" w14:textId="7BE80C2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2 </w:t>
            </w:r>
          </w:p>
        </w:tc>
      </w:tr>
      <w:tr w:rsidR="00305FCD" w:rsidRPr="00A32AF4" w14:paraId="5876009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B7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0B0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FFB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EA9" w14:textId="2A5B8B1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35F1" w14:textId="3B58AE9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7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090A" w14:textId="0D51913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8EBB" w14:textId="059B9D8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9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58CF" w14:textId="2F5865C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7 </w:t>
            </w:r>
          </w:p>
        </w:tc>
      </w:tr>
      <w:tr w:rsidR="00305FCD" w:rsidRPr="00A32AF4" w14:paraId="0E0BFCF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54A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920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2C2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8A13" w14:textId="2804A6E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B891" w14:textId="2A187B0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F52" w14:textId="550E522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552A" w14:textId="4644A2C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726" w14:textId="5F16C7F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8 </w:t>
            </w:r>
          </w:p>
        </w:tc>
      </w:tr>
      <w:tr w:rsidR="00305FCD" w:rsidRPr="00A32AF4" w14:paraId="53F8E4A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95F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4E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1F6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5E95" w14:textId="6013050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46A1" w14:textId="2F852EF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79C9" w14:textId="5DE4910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F20D" w14:textId="295B3F6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DB5A" w14:textId="0459AC9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3 </w:t>
            </w:r>
          </w:p>
        </w:tc>
      </w:tr>
      <w:tr w:rsidR="00305FCD" w:rsidRPr="00A32AF4" w14:paraId="4D452ADD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0BF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F3C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FCD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BA1E" w14:textId="2B62F52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DF6" w14:textId="36A2B5E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4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0C5" w14:textId="00B3822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2D91" w14:textId="58462C9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0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F202" w14:textId="267B9D5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05FCD" w:rsidRPr="00A32AF4" w14:paraId="27E92A6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F1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B1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A18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D6BF" w14:textId="68BB7CB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05EC" w14:textId="4F0A23A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7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12D6" w14:textId="225E70E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8F5B" w14:textId="4D74BD4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7A50" w14:textId="15DCCE6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3 </w:t>
            </w:r>
          </w:p>
        </w:tc>
      </w:tr>
      <w:tr w:rsidR="00305FCD" w:rsidRPr="00A32AF4" w14:paraId="46996EFA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750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7B0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C42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77AB" w14:textId="59754CB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0FE" w14:textId="602185B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.5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B9E4" w14:textId="5DC5280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3D1" w14:textId="6AA239A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59A8" w14:textId="04B9F53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05FCD" w:rsidRPr="00A32AF4" w14:paraId="7B93F48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AB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CC1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22A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FD9" w14:textId="50ED9A0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6BC0" w14:textId="792218F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3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5827" w14:textId="372B6DE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9ADF" w14:textId="5BC096C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3A85" w14:textId="61F7055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7 </w:t>
            </w:r>
          </w:p>
        </w:tc>
      </w:tr>
      <w:tr w:rsidR="00305FCD" w:rsidRPr="00A32AF4" w14:paraId="614A146D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D4C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D7B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4F9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3D35" w14:textId="5AEAABB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8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C91" w14:textId="14A4698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5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7700" w14:textId="7081094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A0D" w14:textId="236EE93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6067" w14:textId="25D11FF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305FCD" w:rsidRPr="00A32AF4" w14:paraId="2D462A2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7E9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AE1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819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ADF" w14:textId="10D3326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6103" w14:textId="2532186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.9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54F4" w14:textId="427BED6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FC91" w14:textId="2BC40C4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5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2981" w14:textId="09A3DC2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9 </w:t>
            </w:r>
          </w:p>
        </w:tc>
      </w:tr>
      <w:tr w:rsidR="00305FCD" w:rsidRPr="00A32AF4" w14:paraId="0DF16099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0B43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006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3B0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1339" w14:textId="73412FA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3479" w14:textId="655D2AE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.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A5D" w14:textId="3127AD2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BC4" w14:textId="2F20668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9351" w14:textId="4804F68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305FCD" w:rsidRPr="00A32AF4" w14:paraId="2283727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7CB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5A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F6F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AC9" w14:textId="20E4604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C9F5" w14:textId="1929CD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75EC" w14:textId="0E3892D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C83D" w14:textId="6E3B053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760C" w14:textId="141B92D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305FCD" w:rsidRPr="00A32AF4" w14:paraId="533070D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3FD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702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64F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8D21" w14:textId="2A949EC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21AD" w14:textId="3CE55CC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B8E6" w14:textId="0066231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B3C" w14:textId="00B48B2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9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91CF" w14:textId="6BEAE70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3 </w:t>
            </w:r>
          </w:p>
        </w:tc>
      </w:tr>
      <w:tr w:rsidR="00305FCD" w:rsidRPr="00A32AF4" w14:paraId="0D3E94D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BC4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C6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0E3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45EB" w14:textId="720DE22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133A" w14:textId="464BB8B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D27" w14:textId="383ADA8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8D23" w14:textId="4CA3684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9.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6E2E" w14:textId="7ED3826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9 </w:t>
            </w:r>
          </w:p>
        </w:tc>
      </w:tr>
      <w:tr w:rsidR="00305FCD" w:rsidRPr="00A32AF4" w14:paraId="3190586D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6D9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70D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49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93BA" w14:textId="0291A14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1A1E" w14:textId="36A117C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B8AE" w14:textId="20135E6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C580" w14:textId="36466FF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1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949E" w14:textId="7F40918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305FCD" w:rsidRPr="00A32AF4" w14:paraId="7A537D9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1E13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58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7F7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5770" w14:textId="08923C4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6803" w14:textId="3768E31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1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0C8A" w14:textId="22D8704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CE9D" w14:textId="3CE0286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5DFE" w14:textId="4D2CEF6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3 </w:t>
            </w:r>
          </w:p>
        </w:tc>
      </w:tr>
      <w:tr w:rsidR="00305FCD" w:rsidRPr="00A32AF4" w14:paraId="37CF93B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CD8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4D4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5E8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19F2" w14:textId="6D86B1E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20C6" w14:textId="2860468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3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06D4" w14:textId="6EE9231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9DA7" w14:textId="126C2F8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D0B6" w14:textId="49A8D9E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1 </w:t>
            </w:r>
          </w:p>
        </w:tc>
      </w:tr>
      <w:tr w:rsidR="00305FCD" w:rsidRPr="00A32AF4" w14:paraId="07E3E848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6C6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47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6F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5E9A" w14:textId="001DF6B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3F18" w14:textId="33CCA94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.1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4D04" w14:textId="2962BA2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F5E" w14:textId="62F985C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259E" w14:textId="7C8A359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305FCD" w:rsidRPr="00A32AF4" w14:paraId="43B6E41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C96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30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019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1FB" w14:textId="1D548D9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C648" w14:textId="508E6A0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5F32" w14:textId="0CC949A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CCFE" w14:textId="4B899B1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FF38" w14:textId="6860FC1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3 </w:t>
            </w:r>
          </w:p>
        </w:tc>
      </w:tr>
      <w:tr w:rsidR="00305FCD" w:rsidRPr="00A32AF4" w14:paraId="51DF572A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B4B3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2F8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916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E76" w14:textId="0C6063E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22DE" w14:textId="6F31725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.2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7BDD" w14:textId="1B83B24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7F43" w14:textId="31FE339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0D1A" w14:textId="3688E2A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51 </w:t>
            </w:r>
          </w:p>
        </w:tc>
      </w:tr>
      <w:tr w:rsidR="00305FCD" w:rsidRPr="00A32AF4" w14:paraId="6189EB9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35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68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9BB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1305" w14:textId="7B6C387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D5D" w14:textId="76E9720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0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0466" w14:textId="3FA7778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6598" w14:textId="6E9549B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5F6" w14:textId="5D7460C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5 </w:t>
            </w:r>
          </w:p>
        </w:tc>
      </w:tr>
      <w:tr w:rsidR="00305FCD" w:rsidRPr="00A32AF4" w14:paraId="308B999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F0A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1D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DA9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5FC" w14:textId="687A32C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3A3D" w14:textId="37BC893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9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7A5" w14:textId="52B94C2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7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6BB5" w14:textId="194A0A4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6.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E7B" w14:textId="100F224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2 </w:t>
            </w:r>
          </w:p>
        </w:tc>
      </w:tr>
      <w:tr w:rsidR="00305FCD" w:rsidRPr="00A32AF4" w14:paraId="35C09E5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5DA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249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7D9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F81E" w14:textId="00E45D9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C03" w14:textId="7DC8F2C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6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2542" w14:textId="5E474DA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A78" w14:textId="662AFFA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4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2119" w14:textId="7A76A59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9 </w:t>
            </w:r>
          </w:p>
        </w:tc>
      </w:tr>
      <w:tr w:rsidR="00305FCD" w:rsidRPr="00A32AF4" w14:paraId="6B19F58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41E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D2E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9FE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1B3" w14:textId="04759D5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617" w14:textId="3594E31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5D77" w14:textId="0CC65F0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5F0B" w14:textId="3AC2474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7.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0769" w14:textId="77F12EE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  <w:tr w:rsidR="00305FCD" w:rsidRPr="00A32AF4" w14:paraId="196E315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003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964C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CAA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8233" w14:textId="7165706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98F9" w14:textId="2A5BDC1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3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5603" w14:textId="17C18F1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647E" w14:textId="709BED9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7.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07B" w14:textId="187B4F2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7 </w:t>
            </w:r>
          </w:p>
        </w:tc>
      </w:tr>
      <w:tr w:rsidR="00305FCD" w:rsidRPr="00A32AF4" w14:paraId="4EBD2D5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666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66E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5F7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0D65" w14:textId="7FA37AD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9D7B" w14:textId="1E6B341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3D97" w14:textId="125B27F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B5C0" w14:textId="06666A2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4.7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762B" w14:textId="78AE3DA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305FCD" w:rsidRPr="00A32AF4" w14:paraId="60512C0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ED0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BAD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857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6138" w14:textId="7FBCDD9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9663" w14:textId="5F0E2B1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1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FCCE" w14:textId="3980167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1E17" w14:textId="0B3ECEB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1520" w14:textId="7554271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305FCD" w:rsidRPr="00A32AF4" w14:paraId="64EC70F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28E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7E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FC5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BD99" w14:textId="3AC0D2C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5332" w14:textId="55EE421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3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A358" w14:textId="1E27274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3C50" w14:textId="32280A2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5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9EA1" w14:textId="25D7E90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3 </w:t>
            </w:r>
          </w:p>
        </w:tc>
      </w:tr>
      <w:tr w:rsidR="00305FCD" w:rsidRPr="00A32AF4" w14:paraId="6C38F91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6B7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068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4A4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8331" w14:textId="7DF4EBB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D7FF" w14:textId="33CFCB5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.7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52BD" w14:textId="6FE2453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54D" w14:textId="74FB24E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603E" w14:textId="20E1BC5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0 </w:t>
            </w:r>
          </w:p>
        </w:tc>
      </w:tr>
      <w:tr w:rsidR="00305FCD" w:rsidRPr="00A32AF4" w14:paraId="0881DEDA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08D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974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FB0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1845" w14:textId="7B2B30B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724" w14:textId="0EFB3C9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0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E28" w14:textId="52441F8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6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991" w14:textId="7581505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2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53E" w14:textId="38FCA9A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305FCD" w:rsidRPr="00A32AF4" w14:paraId="7A503EBF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14E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D01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F64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8ED5" w14:textId="5E0469D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4C16" w14:textId="3512030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1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F23" w14:textId="15F7403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F5EF" w14:textId="16F2666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4.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ACF" w14:textId="370D7C1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6 </w:t>
            </w:r>
          </w:p>
        </w:tc>
      </w:tr>
      <w:tr w:rsidR="00305FCD" w:rsidRPr="00A32AF4" w14:paraId="479148F8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26C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E18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09A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C8F" w14:textId="1F27FB8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F020" w14:textId="782104F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BB9D" w14:textId="7799438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5486" w14:textId="03EA840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3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4E08" w14:textId="54F2BF6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9 </w:t>
            </w:r>
          </w:p>
        </w:tc>
      </w:tr>
      <w:tr w:rsidR="00305FCD" w:rsidRPr="00A32AF4" w14:paraId="17D7306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378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CD7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9B9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5EB2" w14:textId="7DBD78C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BC04" w14:textId="4FB22E7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2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A7C3" w14:textId="1AD6966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A87" w14:textId="7E4AC88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C17" w14:textId="5FE9B4E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5 </w:t>
            </w:r>
          </w:p>
        </w:tc>
      </w:tr>
      <w:tr w:rsidR="00305FCD" w:rsidRPr="00A32AF4" w14:paraId="187EB299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7E1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0D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61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E9B4" w14:textId="54117F6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7E13" w14:textId="2F0143C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7704" w14:textId="3D06303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4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C5AB" w14:textId="4C1E492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1CA5" w14:textId="7D77D5F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305FCD" w:rsidRPr="00A32AF4" w14:paraId="48A56F6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441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C2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16D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480A" w14:textId="4535091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61A0" w14:textId="1E7D5C7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9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2797" w14:textId="2ECB9D0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BE6C" w14:textId="15352C4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1.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4BB" w14:textId="2FAA1D2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35 </w:t>
            </w:r>
          </w:p>
        </w:tc>
      </w:tr>
      <w:tr w:rsidR="00305FCD" w:rsidRPr="00A32AF4" w14:paraId="5FF6DCE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54E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2F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294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C81" w14:textId="62E9579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5BCA" w14:textId="1FD146F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6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D4A" w14:textId="3E19C6F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6F9C" w14:textId="3B54A29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1.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7157" w14:textId="1CFF9A6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7 </w:t>
            </w:r>
          </w:p>
        </w:tc>
      </w:tr>
      <w:tr w:rsidR="00305FCD" w:rsidRPr="00A32AF4" w14:paraId="25C6D421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D8D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8AE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38E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E677" w14:textId="252584A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0FF7" w14:textId="456BBBD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5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3B10" w14:textId="1C9DB07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7D3" w14:textId="0E3A108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7.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E2F6" w14:textId="3ADB99F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6 </w:t>
            </w:r>
          </w:p>
        </w:tc>
      </w:tr>
      <w:tr w:rsidR="00305FCD" w:rsidRPr="00A32AF4" w14:paraId="54ED1A18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CAE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123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F18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3D5C" w14:textId="677B4B7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C06D" w14:textId="69A247C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C73" w14:textId="18176D0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9C1" w14:textId="2A1E1D3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4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0DF" w14:textId="61A3ADA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05FCD" w:rsidRPr="00A32AF4" w14:paraId="4B3ADC6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7D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26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E20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E82" w14:textId="52D62FC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A646" w14:textId="380A85E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BC59" w14:textId="10DA152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71E8" w14:textId="36E9F1E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A760" w14:textId="59B3BA8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0 </w:t>
            </w:r>
          </w:p>
        </w:tc>
      </w:tr>
      <w:tr w:rsidR="00305FCD" w:rsidRPr="00A32AF4" w14:paraId="39F0651E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1CAF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211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6B8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362" w14:textId="49F4F49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668E" w14:textId="1AB360C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1CA" w14:textId="57B3594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A908" w14:textId="19B8EE6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B1E" w14:textId="0F1D161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6 </w:t>
            </w:r>
          </w:p>
        </w:tc>
      </w:tr>
      <w:tr w:rsidR="00305FCD" w:rsidRPr="00A32AF4" w14:paraId="26EB3F5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F3DB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F1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33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915" w14:textId="398DE19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A541" w14:textId="07E34DC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3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744C" w14:textId="37B1E20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E9A" w14:textId="3DD8F19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0F5D" w14:textId="2F1BF32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0 </w:t>
            </w:r>
          </w:p>
        </w:tc>
      </w:tr>
      <w:tr w:rsidR="00305FCD" w:rsidRPr="00A32AF4" w14:paraId="18C2AFE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132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2A8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B20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769B" w14:textId="2A8D037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FDC3" w14:textId="531245F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.7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F96E" w14:textId="7CCE37C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7C4" w14:textId="15790B4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5C5" w14:textId="51ED489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305FCD" w:rsidRPr="00A32AF4" w14:paraId="6C0D7A1D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8CAE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E5E5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779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40FD" w14:textId="50325BB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EEEC" w14:textId="2163778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.8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9260" w14:textId="2D85BA3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5805" w14:textId="451FBE4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AE6D" w14:textId="44063BC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5 </w:t>
            </w:r>
          </w:p>
        </w:tc>
      </w:tr>
      <w:tr w:rsidR="00305FCD" w:rsidRPr="00A32AF4" w14:paraId="03CB298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A7A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0BC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EE7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4C3" w14:textId="5751303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047" w14:textId="779BA10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98D" w14:textId="1217D13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042E" w14:textId="2DB23DD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505F" w14:textId="3EB0EBF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8 </w:t>
            </w:r>
          </w:p>
        </w:tc>
      </w:tr>
      <w:tr w:rsidR="00305FCD" w:rsidRPr="00A32AF4" w14:paraId="0670322A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D6F0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7AF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73D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29AB" w14:textId="1C537EF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7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878" w14:textId="70BA64D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2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4D77" w14:textId="0F0505C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C152" w14:textId="031F3F3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9.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0A0" w14:textId="7E0AB5D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8 </w:t>
            </w:r>
          </w:p>
        </w:tc>
      </w:tr>
      <w:tr w:rsidR="00305FCD" w:rsidRPr="00A32AF4" w14:paraId="6DF8E2C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284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46B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924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0622" w14:textId="101A4DF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07D6" w14:textId="5DAB8B7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381" w14:textId="19C68E1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91E2" w14:textId="3E2F59D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52A8" w14:textId="64EDA55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0 </w:t>
            </w:r>
          </w:p>
        </w:tc>
      </w:tr>
      <w:tr w:rsidR="00305FCD" w:rsidRPr="00A32AF4" w14:paraId="486FB013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DC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0AE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484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1736" w14:textId="3AF2143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3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3B7D" w14:textId="118E0FB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3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E378" w14:textId="63D451F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580" w14:textId="5A28793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6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2BFF" w14:textId="333715C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9 </w:t>
            </w:r>
          </w:p>
        </w:tc>
      </w:tr>
      <w:tr w:rsidR="00305FCD" w:rsidRPr="00A32AF4" w14:paraId="46889734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ABF4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4C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7AA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4220" w14:textId="737207C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4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8217" w14:textId="7CC4696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1.2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C99" w14:textId="6EECFC6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772A" w14:textId="5737DE6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8172" w14:textId="049D15A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4 </w:t>
            </w:r>
          </w:p>
        </w:tc>
      </w:tr>
      <w:tr w:rsidR="00305FCD" w:rsidRPr="00A32AF4" w14:paraId="61F82482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86D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0E5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315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A0FB" w14:textId="441C85B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8BA2" w14:textId="1AC1585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A683" w14:textId="4650778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AF34" w14:textId="349DC1C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8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3FE6" w14:textId="24B09F8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4 </w:t>
            </w:r>
          </w:p>
        </w:tc>
      </w:tr>
      <w:tr w:rsidR="00305FCD" w:rsidRPr="00A32AF4" w14:paraId="3A7D8D3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3C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905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BE9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5DEE" w14:textId="3579DC6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3A58" w14:textId="56AAC98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155E" w14:textId="6FB4CBD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70FF" w14:textId="58237B5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9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A2CE" w14:textId="0C2050E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8 </w:t>
            </w:r>
          </w:p>
        </w:tc>
      </w:tr>
      <w:tr w:rsidR="00305FCD" w:rsidRPr="00A32AF4" w14:paraId="67075C71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F1F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3DB0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22E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3EFF" w14:textId="0752C98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6FF" w14:textId="1691FE3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1FDD" w14:textId="04A57F6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4937" w14:textId="5E62AFF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6.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3FC" w14:textId="1C80258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5 </w:t>
            </w:r>
          </w:p>
        </w:tc>
      </w:tr>
      <w:tr w:rsidR="00305FCD" w:rsidRPr="00A32AF4" w14:paraId="2CD376A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95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D3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40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B68" w14:textId="06BD011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494" w14:textId="0FB2B58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B58A" w14:textId="1981329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5CAE" w14:textId="5DA6F6F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481E" w14:textId="54FD9C9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2 </w:t>
            </w:r>
          </w:p>
        </w:tc>
      </w:tr>
      <w:tr w:rsidR="00305FCD" w:rsidRPr="00A32AF4" w14:paraId="3E2927D0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95CA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530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1BE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E130" w14:textId="104B133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79B" w14:textId="6BE45DF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7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D5D9" w14:textId="0EE8472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EAD4" w14:textId="4D8D880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2.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B0BD" w14:textId="67ABEC4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3 </w:t>
            </w:r>
          </w:p>
        </w:tc>
      </w:tr>
      <w:tr w:rsidR="00305FCD" w:rsidRPr="00A32AF4" w14:paraId="3142DAF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38A5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E2DD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18B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1BEB" w14:textId="7E8F7F9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2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E61" w14:textId="306E001F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5.9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2812" w14:textId="45283FA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034C" w14:textId="413B8E6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3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C65" w14:textId="35227B1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4 </w:t>
            </w:r>
          </w:p>
        </w:tc>
      </w:tr>
      <w:tr w:rsidR="00305FCD" w:rsidRPr="00A32AF4" w14:paraId="3C3661D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FB56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08A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E20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02B5" w14:textId="592494D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D43" w14:textId="1DF17BE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9.6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066E" w14:textId="3CECF75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3CD" w14:textId="57E343A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4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2125" w14:textId="6B602E4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305FCD" w:rsidRPr="00A32AF4" w14:paraId="6D3EB105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F69C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640F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85C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7744" w14:textId="7719121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4038" w14:textId="5E1EB71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8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A05A" w14:textId="0428291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3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67D8" w14:textId="55E5441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D0CB" w14:textId="5243A1D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12 </w:t>
            </w:r>
          </w:p>
        </w:tc>
      </w:tr>
      <w:tr w:rsidR="00305FCD" w:rsidRPr="00A32AF4" w14:paraId="30D630D8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EC47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0CB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CC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7F9" w14:textId="618536D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F3D7" w14:textId="66E673E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7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446B" w14:textId="1D45F02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7105" w14:textId="5146BFC3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43.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6D8" w14:textId="459EBAE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8 </w:t>
            </w:r>
          </w:p>
        </w:tc>
      </w:tr>
      <w:tr w:rsidR="00305FCD" w:rsidRPr="00A32AF4" w14:paraId="485F038B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A709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D29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FDC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E9B3" w14:textId="13F3193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2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32EC" w14:textId="795AC60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58BA" w14:textId="6A4E416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E556" w14:textId="7EB3ABD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131" w14:textId="661DA3C2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305FCD" w:rsidRPr="00A32AF4" w14:paraId="602F6FF6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752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26E1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412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8495" w14:textId="5FC0B788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14EE" w14:textId="688E046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6.5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CF45" w14:textId="30A090F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1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579E" w14:textId="2D01C90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8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222A" w14:textId="1CECEDB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305FCD" w:rsidRPr="00A32AF4" w14:paraId="672FA397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0DE1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E9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F62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3092" w14:textId="7388CF6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4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00C" w14:textId="72F7A88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9.1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27C" w14:textId="5FCBE47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6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DEFE" w14:textId="77D10D3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65.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822" w14:textId="4DA3646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305FCD" w:rsidRPr="00A32AF4" w14:paraId="7506775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FC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3307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3F13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AA32" w14:textId="6676C73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2864" w14:textId="260FBB5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0.4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5134" w14:textId="3F2FEE6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8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1FAB" w14:textId="50FFBEF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78.4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C8D" w14:textId="1E81E18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29 </w:t>
            </w:r>
          </w:p>
        </w:tc>
      </w:tr>
      <w:tr w:rsidR="00305FCD" w:rsidRPr="00A32AF4" w14:paraId="483C42FA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1F8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802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0F78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2405" w14:textId="024D771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5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9ADA" w14:textId="0ECDCE7E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6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5829" w14:textId="683209BB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B39" w14:textId="03DFF10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8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3D24" w14:textId="16959691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8 </w:t>
            </w:r>
          </w:p>
        </w:tc>
      </w:tr>
      <w:tr w:rsidR="00305FCD" w:rsidRPr="00A32AF4" w14:paraId="7D60D431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53CD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B749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673A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1A4" w14:textId="2AF944B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18.8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E4AF" w14:textId="0DD68446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14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120D" w14:textId="1D612129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8.87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3597" w14:textId="269741AA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9.0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DCE2" w14:textId="1A63E5D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55 </w:t>
            </w:r>
          </w:p>
        </w:tc>
      </w:tr>
      <w:tr w:rsidR="00305FCD" w:rsidRPr="00A32AF4" w14:paraId="0FBC459C" w14:textId="77777777" w:rsidTr="00305FCD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5304" w14:textId="77777777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73A2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E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AC3A6" w14:textId="77777777" w:rsidR="00305FCD" w:rsidRPr="00305FCD" w:rsidRDefault="00305FCD" w:rsidP="00305FC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A12F" w14:textId="6F2E4105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30.7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2E83" w14:textId="663CC434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6.1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93866" w14:textId="64C87D4C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24.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6E9C" w14:textId="75D56E20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sz w:val="22"/>
                <w:szCs w:val="22"/>
              </w:rPr>
              <w:t xml:space="preserve">50.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0A13" w14:textId="3D2178AD" w:rsidR="00305FCD" w:rsidRPr="00305FCD" w:rsidRDefault="00305FCD" w:rsidP="00305FCD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05FC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0.04 </w:t>
            </w:r>
          </w:p>
        </w:tc>
      </w:tr>
    </w:tbl>
    <w:p w14:paraId="063243E6" w14:textId="2DC1BC68" w:rsidR="006121B8" w:rsidRDefault="006121B8" w:rsidP="006121B8">
      <w:r w:rsidRPr="006121B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Sed: sedentary control; AME: acute moderate exercise;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FC297F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Sal: saline; ANI: a</w:t>
      </w:r>
      <w:r w:rsidR="00FC297F" w:rsidRPr="00FC297F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nisomycin</w:t>
      </w:r>
      <w:r w:rsidR="00FC297F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DM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total distance moved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T-F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exploration time of familiar (F) location object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ET-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N: exploration time of familiar (N) location object; </w:t>
      </w:r>
      <w:r w:rsidRPr="001D0238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E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: </w:t>
      </w:r>
      <w:r w:rsidRPr="00E95932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total (F+N) object exploration time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; DR: </w:t>
      </w:r>
      <w:r w:rsidRPr="00E95932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discrimination ratio</w:t>
      </w:r>
      <w: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.</w:t>
      </w:r>
    </w:p>
    <w:p w14:paraId="6226D124" w14:textId="77777777" w:rsidR="006121B8" w:rsidRPr="006121B8" w:rsidRDefault="006121B8"/>
    <w:sectPr w:rsidR="006121B8" w:rsidRPr="006121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6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1B8"/>
    <w:rsid w:val="00001EB5"/>
    <w:rsid w:val="0000247B"/>
    <w:rsid w:val="00012AD4"/>
    <w:rsid w:val="000233C3"/>
    <w:rsid w:val="00023B3B"/>
    <w:rsid w:val="000304ED"/>
    <w:rsid w:val="0003283B"/>
    <w:rsid w:val="000338B8"/>
    <w:rsid w:val="000353DC"/>
    <w:rsid w:val="000459E2"/>
    <w:rsid w:val="00050B2F"/>
    <w:rsid w:val="000551D8"/>
    <w:rsid w:val="00063182"/>
    <w:rsid w:val="00064C7D"/>
    <w:rsid w:val="00065D32"/>
    <w:rsid w:val="00075A62"/>
    <w:rsid w:val="00081C9E"/>
    <w:rsid w:val="0009087A"/>
    <w:rsid w:val="0009415B"/>
    <w:rsid w:val="000A4267"/>
    <w:rsid w:val="000B3620"/>
    <w:rsid w:val="000B6DA9"/>
    <w:rsid w:val="000B7132"/>
    <w:rsid w:val="000C5709"/>
    <w:rsid w:val="000D0857"/>
    <w:rsid w:val="000D0C20"/>
    <w:rsid w:val="000D26DE"/>
    <w:rsid w:val="000D3708"/>
    <w:rsid w:val="000D792E"/>
    <w:rsid w:val="000E0D24"/>
    <w:rsid w:val="000E2337"/>
    <w:rsid w:val="000F51BF"/>
    <w:rsid w:val="000F6AB8"/>
    <w:rsid w:val="00110D33"/>
    <w:rsid w:val="001112F9"/>
    <w:rsid w:val="00112A36"/>
    <w:rsid w:val="00114589"/>
    <w:rsid w:val="001149E8"/>
    <w:rsid w:val="00120A5E"/>
    <w:rsid w:val="00123F16"/>
    <w:rsid w:val="00130AB1"/>
    <w:rsid w:val="001405DC"/>
    <w:rsid w:val="001418E5"/>
    <w:rsid w:val="00144A59"/>
    <w:rsid w:val="00156E96"/>
    <w:rsid w:val="00162BF7"/>
    <w:rsid w:val="00164823"/>
    <w:rsid w:val="00165AAC"/>
    <w:rsid w:val="00167530"/>
    <w:rsid w:val="001721DE"/>
    <w:rsid w:val="00173F07"/>
    <w:rsid w:val="00175CB8"/>
    <w:rsid w:val="00176908"/>
    <w:rsid w:val="001A42E7"/>
    <w:rsid w:val="001A7A16"/>
    <w:rsid w:val="001F455D"/>
    <w:rsid w:val="00217715"/>
    <w:rsid w:val="00220BF7"/>
    <w:rsid w:val="00221F7F"/>
    <w:rsid w:val="00223793"/>
    <w:rsid w:val="002251AA"/>
    <w:rsid w:val="0023340E"/>
    <w:rsid w:val="00237036"/>
    <w:rsid w:val="00244034"/>
    <w:rsid w:val="00253AD1"/>
    <w:rsid w:val="002554E4"/>
    <w:rsid w:val="00256226"/>
    <w:rsid w:val="00261419"/>
    <w:rsid w:val="00264D72"/>
    <w:rsid w:val="002652F6"/>
    <w:rsid w:val="00273442"/>
    <w:rsid w:val="002763D5"/>
    <w:rsid w:val="0027673C"/>
    <w:rsid w:val="0028774D"/>
    <w:rsid w:val="002B32AA"/>
    <w:rsid w:val="002C250A"/>
    <w:rsid w:val="002C5DDE"/>
    <w:rsid w:val="002C6320"/>
    <w:rsid w:val="002D3335"/>
    <w:rsid w:val="002D5EFD"/>
    <w:rsid w:val="002D677F"/>
    <w:rsid w:val="002E37AC"/>
    <w:rsid w:val="002F090D"/>
    <w:rsid w:val="002F4805"/>
    <w:rsid w:val="00304D6C"/>
    <w:rsid w:val="0030539D"/>
    <w:rsid w:val="00305FCD"/>
    <w:rsid w:val="00326361"/>
    <w:rsid w:val="00327226"/>
    <w:rsid w:val="00330921"/>
    <w:rsid w:val="00331353"/>
    <w:rsid w:val="00331780"/>
    <w:rsid w:val="00331856"/>
    <w:rsid w:val="003358E3"/>
    <w:rsid w:val="003500F0"/>
    <w:rsid w:val="00355623"/>
    <w:rsid w:val="00356B4F"/>
    <w:rsid w:val="00356DDB"/>
    <w:rsid w:val="00365550"/>
    <w:rsid w:val="003710CE"/>
    <w:rsid w:val="00371F7C"/>
    <w:rsid w:val="00374CDC"/>
    <w:rsid w:val="0038596A"/>
    <w:rsid w:val="00386483"/>
    <w:rsid w:val="00397610"/>
    <w:rsid w:val="003A06F2"/>
    <w:rsid w:val="003A4914"/>
    <w:rsid w:val="003A6FE3"/>
    <w:rsid w:val="003B2881"/>
    <w:rsid w:val="003B4AB7"/>
    <w:rsid w:val="003C4308"/>
    <w:rsid w:val="003C4C10"/>
    <w:rsid w:val="003D1EF2"/>
    <w:rsid w:val="003D4759"/>
    <w:rsid w:val="003D5705"/>
    <w:rsid w:val="003D5C4D"/>
    <w:rsid w:val="003F6A87"/>
    <w:rsid w:val="004159FF"/>
    <w:rsid w:val="004229E9"/>
    <w:rsid w:val="0042607F"/>
    <w:rsid w:val="00435555"/>
    <w:rsid w:val="00440837"/>
    <w:rsid w:val="00443329"/>
    <w:rsid w:val="00462172"/>
    <w:rsid w:val="00462C32"/>
    <w:rsid w:val="00464EBD"/>
    <w:rsid w:val="00464F9A"/>
    <w:rsid w:val="004660EF"/>
    <w:rsid w:val="004717E6"/>
    <w:rsid w:val="00477EF7"/>
    <w:rsid w:val="00480929"/>
    <w:rsid w:val="00481CDE"/>
    <w:rsid w:val="004820C9"/>
    <w:rsid w:val="00484C6F"/>
    <w:rsid w:val="004866BD"/>
    <w:rsid w:val="004A3C99"/>
    <w:rsid w:val="004A4E90"/>
    <w:rsid w:val="004B1A30"/>
    <w:rsid w:val="004B7FCE"/>
    <w:rsid w:val="004C07A6"/>
    <w:rsid w:val="004C1741"/>
    <w:rsid w:val="004D03F0"/>
    <w:rsid w:val="004D2B8F"/>
    <w:rsid w:val="004D44DA"/>
    <w:rsid w:val="004D697B"/>
    <w:rsid w:val="004E3CA4"/>
    <w:rsid w:val="004F0E45"/>
    <w:rsid w:val="004F49C4"/>
    <w:rsid w:val="004F71E0"/>
    <w:rsid w:val="0051341D"/>
    <w:rsid w:val="005206DF"/>
    <w:rsid w:val="0052181F"/>
    <w:rsid w:val="00523C4C"/>
    <w:rsid w:val="00524DA5"/>
    <w:rsid w:val="00526AA2"/>
    <w:rsid w:val="0052769A"/>
    <w:rsid w:val="00544192"/>
    <w:rsid w:val="00544E13"/>
    <w:rsid w:val="005507A0"/>
    <w:rsid w:val="00557E15"/>
    <w:rsid w:val="0056425B"/>
    <w:rsid w:val="00567515"/>
    <w:rsid w:val="00577CA5"/>
    <w:rsid w:val="005830F0"/>
    <w:rsid w:val="005841C3"/>
    <w:rsid w:val="005856CE"/>
    <w:rsid w:val="00593362"/>
    <w:rsid w:val="00594CB1"/>
    <w:rsid w:val="00596908"/>
    <w:rsid w:val="005A5BD6"/>
    <w:rsid w:val="005B0AFE"/>
    <w:rsid w:val="005B276D"/>
    <w:rsid w:val="005B3397"/>
    <w:rsid w:val="005B6AC7"/>
    <w:rsid w:val="005C0A7A"/>
    <w:rsid w:val="005C7889"/>
    <w:rsid w:val="005C7A82"/>
    <w:rsid w:val="005D7645"/>
    <w:rsid w:val="005E341A"/>
    <w:rsid w:val="005E63AC"/>
    <w:rsid w:val="00602C9A"/>
    <w:rsid w:val="006047C5"/>
    <w:rsid w:val="00605D57"/>
    <w:rsid w:val="006121B8"/>
    <w:rsid w:val="0061579C"/>
    <w:rsid w:val="00615A61"/>
    <w:rsid w:val="00617576"/>
    <w:rsid w:val="006209E2"/>
    <w:rsid w:val="006272AE"/>
    <w:rsid w:val="00636A32"/>
    <w:rsid w:val="0064024F"/>
    <w:rsid w:val="00644874"/>
    <w:rsid w:val="00647A88"/>
    <w:rsid w:val="006500B5"/>
    <w:rsid w:val="00661030"/>
    <w:rsid w:val="0067419F"/>
    <w:rsid w:val="00676BA3"/>
    <w:rsid w:val="00681389"/>
    <w:rsid w:val="006908F1"/>
    <w:rsid w:val="00690D79"/>
    <w:rsid w:val="006934BE"/>
    <w:rsid w:val="00693CE4"/>
    <w:rsid w:val="00696960"/>
    <w:rsid w:val="006A5A3A"/>
    <w:rsid w:val="006A5C83"/>
    <w:rsid w:val="006A6884"/>
    <w:rsid w:val="006B17F1"/>
    <w:rsid w:val="006B2DF3"/>
    <w:rsid w:val="006B315B"/>
    <w:rsid w:val="006B7D3C"/>
    <w:rsid w:val="006C386C"/>
    <w:rsid w:val="006C7018"/>
    <w:rsid w:val="006C76F2"/>
    <w:rsid w:val="006D0306"/>
    <w:rsid w:val="006E0F3F"/>
    <w:rsid w:val="006E128E"/>
    <w:rsid w:val="006E3206"/>
    <w:rsid w:val="006E34AE"/>
    <w:rsid w:val="006F0EF0"/>
    <w:rsid w:val="00700757"/>
    <w:rsid w:val="0070252D"/>
    <w:rsid w:val="007110F7"/>
    <w:rsid w:val="007117B2"/>
    <w:rsid w:val="007144EE"/>
    <w:rsid w:val="0071694E"/>
    <w:rsid w:val="007173D3"/>
    <w:rsid w:val="007240CB"/>
    <w:rsid w:val="0072415D"/>
    <w:rsid w:val="007257CA"/>
    <w:rsid w:val="00726831"/>
    <w:rsid w:val="00737B6E"/>
    <w:rsid w:val="0074095D"/>
    <w:rsid w:val="00741047"/>
    <w:rsid w:val="00741E64"/>
    <w:rsid w:val="00744968"/>
    <w:rsid w:val="00761135"/>
    <w:rsid w:val="007637C4"/>
    <w:rsid w:val="007654A0"/>
    <w:rsid w:val="0076571D"/>
    <w:rsid w:val="007759AF"/>
    <w:rsid w:val="00781521"/>
    <w:rsid w:val="00785ACB"/>
    <w:rsid w:val="00791123"/>
    <w:rsid w:val="00793051"/>
    <w:rsid w:val="00794D2F"/>
    <w:rsid w:val="007A0689"/>
    <w:rsid w:val="007A17A2"/>
    <w:rsid w:val="007A2A5C"/>
    <w:rsid w:val="007A441A"/>
    <w:rsid w:val="007B0E63"/>
    <w:rsid w:val="007D091E"/>
    <w:rsid w:val="007E1914"/>
    <w:rsid w:val="007E5ED2"/>
    <w:rsid w:val="007E5FF4"/>
    <w:rsid w:val="007E68E1"/>
    <w:rsid w:val="007F7B8C"/>
    <w:rsid w:val="007F7CE8"/>
    <w:rsid w:val="007F7F7A"/>
    <w:rsid w:val="00804969"/>
    <w:rsid w:val="008121DE"/>
    <w:rsid w:val="00820464"/>
    <w:rsid w:val="00820739"/>
    <w:rsid w:val="0082334E"/>
    <w:rsid w:val="0082425E"/>
    <w:rsid w:val="00825BA6"/>
    <w:rsid w:val="0082639D"/>
    <w:rsid w:val="00845B02"/>
    <w:rsid w:val="008464D6"/>
    <w:rsid w:val="008535C9"/>
    <w:rsid w:val="00856142"/>
    <w:rsid w:val="00861BCC"/>
    <w:rsid w:val="00865465"/>
    <w:rsid w:val="00872003"/>
    <w:rsid w:val="00872B54"/>
    <w:rsid w:val="0088519E"/>
    <w:rsid w:val="008853A4"/>
    <w:rsid w:val="008902DE"/>
    <w:rsid w:val="00890F89"/>
    <w:rsid w:val="00892A02"/>
    <w:rsid w:val="00895CD7"/>
    <w:rsid w:val="008A33E7"/>
    <w:rsid w:val="008A5DA7"/>
    <w:rsid w:val="008B436A"/>
    <w:rsid w:val="008B4E0D"/>
    <w:rsid w:val="008B5D25"/>
    <w:rsid w:val="008C6AA1"/>
    <w:rsid w:val="008C712A"/>
    <w:rsid w:val="008D0FF7"/>
    <w:rsid w:val="008D64F8"/>
    <w:rsid w:val="008F50D3"/>
    <w:rsid w:val="008F68A5"/>
    <w:rsid w:val="00901054"/>
    <w:rsid w:val="009013D4"/>
    <w:rsid w:val="00901EF4"/>
    <w:rsid w:val="009024D8"/>
    <w:rsid w:val="0090679C"/>
    <w:rsid w:val="00906DC0"/>
    <w:rsid w:val="00925255"/>
    <w:rsid w:val="00925309"/>
    <w:rsid w:val="009310E4"/>
    <w:rsid w:val="00937CCD"/>
    <w:rsid w:val="00940AE5"/>
    <w:rsid w:val="0094668C"/>
    <w:rsid w:val="00950049"/>
    <w:rsid w:val="009515F1"/>
    <w:rsid w:val="009553FA"/>
    <w:rsid w:val="00962C7B"/>
    <w:rsid w:val="00963080"/>
    <w:rsid w:val="009711EC"/>
    <w:rsid w:val="00971F4B"/>
    <w:rsid w:val="00972BCF"/>
    <w:rsid w:val="00994D28"/>
    <w:rsid w:val="00996071"/>
    <w:rsid w:val="00996718"/>
    <w:rsid w:val="009A12D6"/>
    <w:rsid w:val="009A1E1A"/>
    <w:rsid w:val="009A20B0"/>
    <w:rsid w:val="009A3177"/>
    <w:rsid w:val="009A7706"/>
    <w:rsid w:val="009B0497"/>
    <w:rsid w:val="009B05B6"/>
    <w:rsid w:val="009B20C4"/>
    <w:rsid w:val="009B46FA"/>
    <w:rsid w:val="009C6D11"/>
    <w:rsid w:val="009D76C2"/>
    <w:rsid w:val="009E146F"/>
    <w:rsid w:val="009E7857"/>
    <w:rsid w:val="009F7772"/>
    <w:rsid w:val="00A06E0D"/>
    <w:rsid w:val="00A12813"/>
    <w:rsid w:val="00A20BA0"/>
    <w:rsid w:val="00A240DD"/>
    <w:rsid w:val="00A30984"/>
    <w:rsid w:val="00A32AF4"/>
    <w:rsid w:val="00A37A06"/>
    <w:rsid w:val="00A424F4"/>
    <w:rsid w:val="00A45B38"/>
    <w:rsid w:val="00A505A0"/>
    <w:rsid w:val="00A55EFD"/>
    <w:rsid w:val="00A570C6"/>
    <w:rsid w:val="00A624AB"/>
    <w:rsid w:val="00A74E8C"/>
    <w:rsid w:val="00A93901"/>
    <w:rsid w:val="00A94A0C"/>
    <w:rsid w:val="00A961BE"/>
    <w:rsid w:val="00A96C1A"/>
    <w:rsid w:val="00AA2653"/>
    <w:rsid w:val="00AA342D"/>
    <w:rsid w:val="00AA5754"/>
    <w:rsid w:val="00AA662D"/>
    <w:rsid w:val="00AB5704"/>
    <w:rsid w:val="00AC1CD6"/>
    <w:rsid w:val="00AC1F15"/>
    <w:rsid w:val="00AC299F"/>
    <w:rsid w:val="00AD56CA"/>
    <w:rsid w:val="00AD77F7"/>
    <w:rsid w:val="00AE0B47"/>
    <w:rsid w:val="00AE4DE5"/>
    <w:rsid w:val="00B01BAF"/>
    <w:rsid w:val="00B12557"/>
    <w:rsid w:val="00B17939"/>
    <w:rsid w:val="00B241D0"/>
    <w:rsid w:val="00B24FC8"/>
    <w:rsid w:val="00B254AF"/>
    <w:rsid w:val="00B260EB"/>
    <w:rsid w:val="00B27156"/>
    <w:rsid w:val="00B33394"/>
    <w:rsid w:val="00B4185F"/>
    <w:rsid w:val="00B4708D"/>
    <w:rsid w:val="00B52119"/>
    <w:rsid w:val="00B61516"/>
    <w:rsid w:val="00B666AB"/>
    <w:rsid w:val="00B67772"/>
    <w:rsid w:val="00B72E00"/>
    <w:rsid w:val="00B751FB"/>
    <w:rsid w:val="00B76E6B"/>
    <w:rsid w:val="00B8099A"/>
    <w:rsid w:val="00B86D70"/>
    <w:rsid w:val="00B87518"/>
    <w:rsid w:val="00B914D3"/>
    <w:rsid w:val="00B97067"/>
    <w:rsid w:val="00BA0097"/>
    <w:rsid w:val="00BA4369"/>
    <w:rsid w:val="00BA47FE"/>
    <w:rsid w:val="00BA529E"/>
    <w:rsid w:val="00BB1662"/>
    <w:rsid w:val="00BB7841"/>
    <w:rsid w:val="00BC4FF9"/>
    <w:rsid w:val="00BC7643"/>
    <w:rsid w:val="00BD363E"/>
    <w:rsid w:val="00BE0F7E"/>
    <w:rsid w:val="00BE16AD"/>
    <w:rsid w:val="00BE7544"/>
    <w:rsid w:val="00C019BE"/>
    <w:rsid w:val="00C05ADA"/>
    <w:rsid w:val="00C13C01"/>
    <w:rsid w:val="00C166A4"/>
    <w:rsid w:val="00C21998"/>
    <w:rsid w:val="00C25733"/>
    <w:rsid w:val="00C32777"/>
    <w:rsid w:val="00C34B41"/>
    <w:rsid w:val="00C46EE4"/>
    <w:rsid w:val="00C52139"/>
    <w:rsid w:val="00C64D63"/>
    <w:rsid w:val="00C65331"/>
    <w:rsid w:val="00C6689F"/>
    <w:rsid w:val="00C743B7"/>
    <w:rsid w:val="00C74F09"/>
    <w:rsid w:val="00C77869"/>
    <w:rsid w:val="00C77AFD"/>
    <w:rsid w:val="00C81075"/>
    <w:rsid w:val="00CA1ADB"/>
    <w:rsid w:val="00CA2271"/>
    <w:rsid w:val="00CB38EB"/>
    <w:rsid w:val="00CB44B0"/>
    <w:rsid w:val="00CB4B51"/>
    <w:rsid w:val="00CC214C"/>
    <w:rsid w:val="00CD34A0"/>
    <w:rsid w:val="00CE4736"/>
    <w:rsid w:val="00CE4DF5"/>
    <w:rsid w:val="00CE6383"/>
    <w:rsid w:val="00CF1AFC"/>
    <w:rsid w:val="00CF6AF0"/>
    <w:rsid w:val="00D06BBC"/>
    <w:rsid w:val="00D07DF2"/>
    <w:rsid w:val="00D109B7"/>
    <w:rsid w:val="00D178C3"/>
    <w:rsid w:val="00D2116D"/>
    <w:rsid w:val="00D230FC"/>
    <w:rsid w:val="00D345AA"/>
    <w:rsid w:val="00D36956"/>
    <w:rsid w:val="00D571F5"/>
    <w:rsid w:val="00D70181"/>
    <w:rsid w:val="00D766FB"/>
    <w:rsid w:val="00D81EBE"/>
    <w:rsid w:val="00D877BF"/>
    <w:rsid w:val="00D90684"/>
    <w:rsid w:val="00D90A3D"/>
    <w:rsid w:val="00D9172C"/>
    <w:rsid w:val="00DA0855"/>
    <w:rsid w:val="00DA12CA"/>
    <w:rsid w:val="00DA3500"/>
    <w:rsid w:val="00DA3F8E"/>
    <w:rsid w:val="00DA4220"/>
    <w:rsid w:val="00DA4CA5"/>
    <w:rsid w:val="00DA7634"/>
    <w:rsid w:val="00DB18F8"/>
    <w:rsid w:val="00DB31E8"/>
    <w:rsid w:val="00DD3AFA"/>
    <w:rsid w:val="00DF653C"/>
    <w:rsid w:val="00DF6BDE"/>
    <w:rsid w:val="00DF6C30"/>
    <w:rsid w:val="00E01D37"/>
    <w:rsid w:val="00E26DE4"/>
    <w:rsid w:val="00E50AE4"/>
    <w:rsid w:val="00E550AF"/>
    <w:rsid w:val="00E565A0"/>
    <w:rsid w:val="00E638F1"/>
    <w:rsid w:val="00E67635"/>
    <w:rsid w:val="00E73B35"/>
    <w:rsid w:val="00E83430"/>
    <w:rsid w:val="00E857D5"/>
    <w:rsid w:val="00EB340D"/>
    <w:rsid w:val="00EB43C2"/>
    <w:rsid w:val="00EB4AB3"/>
    <w:rsid w:val="00EB5C8A"/>
    <w:rsid w:val="00EC00CA"/>
    <w:rsid w:val="00EC6B48"/>
    <w:rsid w:val="00ED0E71"/>
    <w:rsid w:val="00ED7454"/>
    <w:rsid w:val="00EE2B6B"/>
    <w:rsid w:val="00EF075F"/>
    <w:rsid w:val="00EF2EB9"/>
    <w:rsid w:val="00F00894"/>
    <w:rsid w:val="00F02E57"/>
    <w:rsid w:val="00F26EDF"/>
    <w:rsid w:val="00F31720"/>
    <w:rsid w:val="00F34178"/>
    <w:rsid w:val="00F35DCB"/>
    <w:rsid w:val="00F40033"/>
    <w:rsid w:val="00F40F7A"/>
    <w:rsid w:val="00F41273"/>
    <w:rsid w:val="00F4391D"/>
    <w:rsid w:val="00F45DE9"/>
    <w:rsid w:val="00F479E7"/>
    <w:rsid w:val="00F54978"/>
    <w:rsid w:val="00F64A38"/>
    <w:rsid w:val="00F670CF"/>
    <w:rsid w:val="00F67AFB"/>
    <w:rsid w:val="00F753A3"/>
    <w:rsid w:val="00F82768"/>
    <w:rsid w:val="00F83ED9"/>
    <w:rsid w:val="00F9246F"/>
    <w:rsid w:val="00F92684"/>
    <w:rsid w:val="00F933C6"/>
    <w:rsid w:val="00F93708"/>
    <w:rsid w:val="00F97A30"/>
    <w:rsid w:val="00FA30EE"/>
    <w:rsid w:val="00FA3936"/>
    <w:rsid w:val="00FA4031"/>
    <w:rsid w:val="00FA58BB"/>
    <w:rsid w:val="00FA6A60"/>
    <w:rsid w:val="00FA73B1"/>
    <w:rsid w:val="00FA762F"/>
    <w:rsid w:val="00FB11B4"/>
    <w:rsid w:val="00FB669B"/>
    <w:rsid w:val="00FC17A0"/>
    <w:rsid w:val="00FC2144"/>
    <w:rsid w:val="00FC297F"/>
    <w:rsid w:val="00FC7F50"/>
    <w:rsid w:val="00FD43C0"/>
    <w:rsid w:val="00FE0DC4"/>
    <w:rsid w:val="00FE5268"/>
    <w:rsid w:val="00FE5AB5"/>
    <w:rsid w:val="00FF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DBBAC"/>
  <w15:chartTrackingRefBased/>
  <w15:docId w15:val="{A139C171-ACB3-7049-B830-81413B07B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1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21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2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21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21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21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21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21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21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21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21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21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21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21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21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2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21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21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2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21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21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21B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2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21B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21B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6121B8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6121B8"/>
    <w:rPr>
      <w:color w:val="96607D"/>
      <w:u w:val="single"/>
    </w:rPr>
  </w:style>
  <w:style w:type="paragraph" w:customStyle="1" w:styleId="msonormal0">
    <w:name w:val="msonormal"/>
    <w:basedOn w:val="a"/>
    <w:rsid w:val="006121B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6121B8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xl66">
    <w:name w:val="xl66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7">
    <w:name w:val="xl67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  <w14:ligatures w14:val="none"/>
    </w:rPr>
  </w:style>
  <w:style w:type="paragraph" w:customStyle="1" w:styleId="xl68">
    <w:name w:val="xl68"/>
    <w:basedOn w:val="a"/>
    <w:rsid w:val="006121B8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4"/>
      <w14:ligatures w14:val="none"/>
    </w:rPr>
  </w:style>
  <w:style w:type="paragraph" w:customStyle="1" w:styleId="xl69">
    <w:name w:val="xl69"/>
    <w:basedOn w:val="a"/>
    <w:rsid w:val="00A32AF4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33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086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志郎 井上</dc:creator>
  <cp:keywords/>
  <dc:description/>
  <cp:lastModifiedBy>恒志郎 井上</cp:lastModifiedBy>
  <cp:revision>6</cp:revision>
  <dcterms:created xsi:type="dcterms:W3CDTF">2025-03-25T11:29:00Z</dcterms:created>
  <dcterms:modified xsi:type="dcterms:W3CDTF">2025-06-25T11:30:00Z</dcterms:modified>
</cp:coreProperties>
</file>